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56F25" w14:textId="493EC96D" w:rsidR="004C3BEB" w:rsidRPr="003541D3" w:rsidRDefault="004C3BEB" w:rsidP="004D06A7">
      <w:pPr>
        <w:rPr>
          <w:rFonts w:ascii="Times New Roman" w:hAnsi="Times New Roman" w:cs="Times New Roman"/>
          <w:b/>
          <w:sz w:val="24"/>
          <w:szCs w:val="24"/>
        </w:rPr>
      </w:pPr>
      <w:r w:rsidRPr="003541D3">
        <w:rPr>
          <w:rFonts w:ascii="Times New Roman" w:hAnsi="Times New Roman" w:cs="Times New Roman"/>
          <w:b/>
          <w:sz w:val="24"/>
          <w:szCs w:val="24"/>
        </w:rPr>
        <w:t>Supplemental Tabl</w:t>
      </w:r>
      <w:bookmarkStart w:id="0" w:name="_GoBack"/>
      <w:bookmarkEnd w:id="0"/>
      <w:r w:rsidRPr="003541D3">
        <w:rPr>
          <w:rFonts w:ascii="Times New Roman" w:hAnsi="Times New Roman" w:cs="Times New Roman"/>
          <w:b/>
          <w:sz w:val="24"/>
          <w:szCs w:val="24"/>
        </w:rPr>
        <w:t>e 1 – Coding Definitions</w:t>
      </w:r>
    </w:p>
    <w:p w14:paraId="2C6582AF" w14:textId="77777777" w:rsidR="007074D6" w:rsidRDefault="007074D6" w:rsidP="004D06A7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90"/>
        <w:gridCol w:w="1683"/>
        <w:gridCol w:w="4429"/>
        <w:gridCol w:w="2348"/>
      </w:tblGrid>
      <w:tr w:rsidR="007074D6" w:rsidRPr="002E16F2" w14:paraId="6A4A32BF" w14:textId="77777777" w:rsidTr="003541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5D6005A" w14:textId="77777777" w:rsidR="007074D6" w:rsidRPr="002E16F2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DD87388" w14:textId="77777777" w:rsidR="007074D6" w:rsidRPr="002E16F2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3D50564" w14:textId="77777777" w:rsidR="007074D6" w:rsidRPr="002E16F2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de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E3CB721" w14:textId="77777777" w:rsidR="007074D6" w:rsidRPr="002E16F2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escription</w:t>
            </w:r>
          </w:p>
        </w:tc>
      </w:tr>
      <w:tr w:rsidR="007074D6" w:rsidRPr="002E16F2" w14:paraId="2AE5D2A1" w14:textId="77777777" w:rsidTr="003541D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vAlign w:val="bottom"/>
            <w:hideMark/>
          </w:tcPr>
          <w:p w14:paraId="3B89A75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xposure Definitions</w:t>
            </w:r>
          </w:p>
        </w:tc>
      </w:tr>
      <w:tr w:rsidR="007074D6" w:rsidRPr="002E16F2" w14:paraId="477A617B" w14:textId="77777777" w:rsidTr="003541D3">
        <w:trPr>
          <w:trHeight w:val="9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E476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95F6E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nnabis Use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2D2C5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F12.10, F12.11, F12.12, F12.13, F12.14, F12.15, F12.16, F12.17, F12.18, F12.19, F12.20, F12.21, F12.22, F12.23, F12.24, F12.25, F12.26, F12.27, F12.28, F12.29, F12.90, F12.91, F12.92, F12.93, F12.94, F12.95, F12.96, F12.97, F12.98, F1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0B098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nnabis-related disorders including abuse, dependence, and use</w:t>
            </w:r>
          </w:p>
        </w:tc>
      </w:tr>
      <w:tr w:rsidR="007074D6" w:rsidRPr="002E16F2" w14:paraId="0D9D9418" w14:textId="77777777" w:rsidTr="003541D3">
        <w:trPr>
          <w:trHeight w:val="8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7DC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B924AB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cotine Depen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C0B65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F17.200, F17.201, F17.203, F17.208, F17.209, F17.210, F17.211, F17.213, F17.218, F17.219, F17.220, F17.221, F17.223, F17.228, F17.229, F17.290, F17.291, F17.293, F17.298, F17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20425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icotine dependence with and without complications</w:t>
            </w:r>
          </w:p>
        </w:tc>
      </w:tr>
      <w:tr w:rsidR="007074D6" w:rsidRPr="002E16F2" w14:paraId="4E0BA26C" w14:textId="77777777" w:rsidTr="003541D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vAlign w:val="bottom"/>
            <w:hideMark/>
          </w:tcPr>
          <w:p w14:paraId="71470EB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urgical Outcomes</w:t>
            </w:r>
          </w:p>
        </w:tc>
      </w:tr>
      <w:tr w:rsidR="007074D6" w:rsidRPr="002E16F2" w14:paraId="1D474595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E85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77588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ound Dehi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8BD22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T81.30XA, T81.31XA, T81.32XA, T81.33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09712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isruption of wound, unspecified, and by body region</w:t>
            </w:r>
          </w:p>
        </w:tc>
      </w:tr>
      <w:tr w:rsidR="007074D6" w:rsidRPr="002E16F2" w14:paraId="358A7D32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5193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E4C2F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uperficial Surgical Site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179CB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T81.41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E3504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fection following a procedure, superficial incisional surgical site</w:t>
            </w:r>
          </w:p>
        </w:tc>
      </w:tr>
      <w:tr w:rsidR="007074D6" w:rsidRPr="002E16F2" w14:paraId="053EC42B" w14:textId="77777777" w:rsidTr="003541D3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1A7C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BD609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eep Implant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306E8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T84.50XA, T84.51XA, T84.52XA, T84.53XA, T84.54XA, T84.59XA, T84.60XA, T84.61XA, T84.62XA, T84.63XA, T84.64XA, T84.69XA, T84.7X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0C344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fection and inflammatory reaction due to internal fixation device</w:t>
            </w:r>
          </w:p>
        </w:tc>
      </w:tr>
      <w:tr w:rsidR="007074D6" w:rsidRPr="002E16F2" w14:paraId="6B37DDD2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84B7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73BD4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socomial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31AE6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A41.9, A49.9, B95-B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FC7C4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ealthcare-associated infections</w:t>
            </w:r>
          </w:p>
        </w:tc>
      </w:tr>
      <w:tr w:rsidR="007074D6" w:rsidRPr="002E16F2" w14:paraId="5B395FB7" w14:textId="77777777" w:rsidTr="003541D3">
        <w:trPr>
          <w:trHeight w:val="4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5A61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00BFD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nunion/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alun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CCFAB2" w14:textId="25FBAF09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ICD-10-CM: M84.0, M84.1, M84.2; </w:t>
            </w:r>
            <w:r w:rsidR="004645F2"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42.xxx [K, M, N, P</w:t>
            </w: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], </w:t>
            </w:r>
            <w:r w:rsidR="004645F2"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52.xxx [K, M, N, P</w:t>
            </w: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], </w:t>
            </w:r>
            <w:r w:rsidR="004645F2"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62.xxx [K, M, N, P</w:t>
            </w: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A32B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Nonunion and 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alunion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of fracture; 7th character K=nonunion, M/N=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alunion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 P=subsequent encounter</w:t>
            </w:r>
          </w:p>
        </w:tc>
      </w:tr>
      <w:tr w:rsidR="007074D6" w:rsidRPr="002E16F2" w14:paraId="01192F00" w14:textId="77777777" w:rsidTr="003541D3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9CE4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0AD7E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erve Pal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0A750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G56.00, G56.01, G56.02, G56.10, G56.11, G56.12, G56.20, G56.21, G56.22, G56.30, G56.31, G56.32, G56.40, G56.41, G56.42, G56.80, G56.81, G56.82, G56.90, G56.91, G5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38E79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noneuropathies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of upper limb including carpal tunnel, ulnar, radial nerve lesions</w:t>
            </w:r>
          </w:p>
        </w:tc>
      </w:tr>
      <w:tr w:rsidR="007074D6" w:rsidRPr="002E16F2" w14:paraId="54A529BB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CCDD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E0BB5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rrigation and Debrid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7F096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11042, 11043, 11044, 11045, 11046, 11047, 97597, 97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98EC1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ebridement of wound, skin, subcutaneous tissue, muscle, bone</w:t>
            </w:r>
          </w:p>
        </w:tc>
      </w:tr>
      <w:tr w:rsidR="007074D6" w:rsidRPr="002E16F2" w14:paraId="43144E12" w14:textId="77777777" w:rsidTr="003541D3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ED7C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E9D0C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mp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FA4A9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4900, 24920, 24930, 24931, 24935, 24940, 25900, 25905, 25907, 25909, 25915, 25920, 25922, 25924, 25927, 26910, 26951, 26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0B56F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mputation of upper extremity at various levels</w:t>
            </w:r>
          </w:p>
        </w:tc>
      </w:tr>
      <w:tr w:rsidR="007074D6" w:rsidRPr="002E16F2" w14:paraId="2E51B17B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3EA9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4CA6B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op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A3680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0680, 20670, 24160, 24164, 25248, 25250, 25251, 26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D9E5C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moval of implant, deep; removal of internal fixation device</w:t>
            </w:r>
          </w:p>
        </w:tc>
      </w:tr>
      <w:tr w:rsidR="007074D6" w:rsidRPr="002E16F2" w14:paraId="547284B5" w14:textId="77777777" w:rsidTr="003541D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vAlign w:val="bottom"/>
            <w:hideMark/>
          </w:tcPr>
          <w:p w14:paraId="0F12848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edical Outcomes</w:t>
            </w:r>
          </w:p>
        </w:tc>
      </w:tr>
      <w:tr w:rsidR="007074D6" w:rsidRPr="002E16F2" w14:paraId="11581F46" w14:textId="77777777" w:rsidTr="003541D3">
        <w:trPr>
          <w:trHeight w:val="11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9FBE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21B93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eep Vein Thrombosis (DV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CA525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I82.40, I82.401, I82.402, I82.403, I82.409, I82.41, I82.411, I82.412, I82.413, I82.419, I82.42, I82.421, I82.422, I82.423, I82.429, I82.43, I82.431, I82.432, I82.433, I82.439, I82.44, I82.441, I82.442, I82.443, I82.449, I82.49, I82.491, I82.492, I82.493, I82.499, I82.4Y, I82.4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C5764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ute embolism and thrombosis of deep veins of lower and upper extremity</w:t>
            </w:r>
          </w:p>
        </w:tc>
      </w:tr>
      <w:tr w:rsidR="007074D6" w:rsidRPr="002E16F2" w14:paraId="679F26B2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475D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1A199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ulmonary Embolism (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54973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I26.01, I26.02, I26.09, I26.90, I26.92, I26.93, I26.94, I2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38E46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Pulmonary embolism with and without acute 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r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ulmonale</w:t>
            </w:r>
            <w:proofErr w:type="spellEnd"/>
          </w:p>
        </w:tc>
      </w:tr>
      <w:tr w:rsidR="007074D6" w:rsidRPr="002E16F2" w14:paraId="72F848AF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C6E6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453DCB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lood Transf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60415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36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B7104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ansfusion, blood or blood components</w:t>
            </w:r>
          </w:p>
        </w:tc>
      </w:tr>
      <w:tr w:rsidR="007074D6" w:rsidRPr="002E16F2" w14:paraId="6BEAB3BA" w14:textId="77777777" w:rsidTr="003541D3">
        <w:trPr>
          <w:trHeight w:val="8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5A2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D3AE3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CFEC2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J12.0, J12.1, J12.2, J12.3, J12.81, J12.89, J12.9, J13, J14, J15.0, J15.1, J15.20, J15.211, J15.212, J15.29, J15.3, J15.4, J15.5, J15.6, J15.7, J15.8, J15.9, J16.0, J16.8, J17, J18.0, J18.1, J18.8, J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A311B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iral, bacterial, and unspecified pneumonia</w:t>
            </w:r>
          </w:p>
        </w:tc>
      </w:tr>
      <w:tr w:rsidR="007074D6" w:rsidRPr="002E16F2" w14:paraId="40A3F85A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DCD2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B3F7E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ute Respiratory Distress Syndrome (AR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3A559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J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F2B20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ute respiratory distress syndrome</w:t>
            </w:r>
          </w:p>
        </w:tc>
      </w:tr>
      <w:tr w:rsidR="007074D6" w:rsidRPr="002E16F2" w14:paraId="41D94E90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B77A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AAFFA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yocardial Infarction (M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1EF21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I21.01, I21.02, I21.09, I21.11, I21.19, I21.21, I21.29, I21.3, I21.4, I21.9, I21.A1, I21.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3AA50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-elevation and non-ST-elevation myocardial infarction</w:t>
            </w:r>
          </w:p>
        </w:tc>
      </w:tr>
      <w:tr w:rsidR="007074D6" w:rsidRPr="002E16F2" w14:paraId="24030699" w14:textId="77777777" w:rsidTr="003541D3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7C86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C0C1E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DCBA7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I63.00, I63.01, I63.02, I63.10, I63.11, I63.12, I63.20, I63.21, I63.22, I63.30, I63.31, I63.32, I63.40, I63.41, I63.42, I63.50, I63.51, I63.52, I63.6, I63.8, I6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EAAD3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erebral infarction</w:t>
            </w:r>
          </w:p>
        </w:tc>
      </w:tr>
      <w:tr w:rsidR="007074D6" w:rsidRPr="002E16F2" w14:paraId="1083F942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0CE5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97856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ute Kidney Injury (AK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E60FB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N17.0, N17.1, N17.2, N17.8, N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F6DCD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ute kidney failure</w:t>
            </w:r>
          </w:p>
        </w:tc>
      </w:tr>
      <w:tr w:rsidR="007074D6" w:rsidRPr="002E16F2" w14:paraId="71635A3E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E0CD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3EEF2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6A096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R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7AAE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ll-defined and unknown cause of mortality; supplemented by EHR mortality flags</w:t>
            </w:r>
          </w:p>
        </w:tc>
      </w:tr>
      <w:tr w:rsidR="007074D6" w:rsidRPr="002E16F2" w14:paraId="476C406C" w14:textId="77777777" w:rsidTr="003541D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vAlign w:val="bottom"/>
            <w:hideMark/>
          </w:tcPr>
          <w:p w14:paraId="0B89FAE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sychosocial Outcomes</w:t>
            </w:r>
          </w:p>
        </w:tc>
      </w:tr>
      <w:tr w:rsidR="007074D6" w:rsidRPr="002E16F2" w14:paraId="2CBA2C9D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03F6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BD604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nxiet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2297E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F41.0, F41.1, F41.3, F41.8, F4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2A16D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anic disorder, generalized anxiety disorder, other and unspecified anxiety disorders</w:t>
            </w:r>
          </w:p>
        </w:tc>
      </w:tr>
      <w:tr w:rsidR="007074D6" w:rsidRPr="002E16F2" w14:paraId="510CE7CB" w14:textId="77777777" w:rsidTr="003541D3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E50F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84C39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epressiv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51143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F32.0, F32.1, F32.2, F32.3, F32.4, F32.5, F32.81, F32.89, F32.9, F33.0, F33.1, F33.2, F33.3, F33.40, F33.41, F33.42, F33.8, F3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811B9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ajor depressive disorder, single episode and recurrent</w:t>
            </w:r>
          </w:p>
        </w:tc>
      </w:tr>
      <w:tr w:rsidR="007074D6" w:rsidRPr="002E16F2" w14:paraId="684E4A68" w14:textId="77777777" w:rsidTr="003541D3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5327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0DA46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ioid Use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68942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F11.10, F11.11, F11.12, F11.13, F11.14, F11.15, F11.18, F11.19, F11.20, F11.21, F11.22, F11.23, F11.24, F11.25, F11.28, F11.29, F11.90, F11.91, F11.92, F11.93, F11.94, F11.95, F11.98, F1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077CE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ioid abuse, dependence, and use</w:t>
            </w:r>
          </w:p>
        </w:tc>
      </w:tr>
      <w:tr w:rsidR="007074D6" w:rsidRPr="002E16F2" w14:paraId="6D0E6CDE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957F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01677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hronic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EA2E6B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G89.21, G89.22, G89.28, G89.29, G8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03ACF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hronic pain, not elsewhere classified</w:t>
            </w:r>
          </w:p>
        </w:tc>
      </w:tr>
      <w:tr w:rsidR="007074D6" w:rsidRPr="002E16F2" w14:paraId="2AFDCC00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3804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0BFDF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1B3AC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-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AAF82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ny inpatient admission within 365 days of index procedure</w:t>
            </w:r>
          </w:p>
        </w:tc>
      </w:tr>
      <w:tr w:rsidR="007074D6" w:rsidRPr="002E16F2" w14:paraId="2C146919" w14:textId="77777777" w:rsidTr="003541D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vAlign w:val="bottom"/>
            <w:hideMark/>
          </w:tcPr>
          <w:p w14:paraId="6587F6D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Laboratory Outcomes</w:t>
            </w:r>
          </w:p>
        </w:tc>
      </w:tr>
      <w:tr w:rsidR="007074D6" w:rsidRPr="002E16F2" w14:paraId="5A997C40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0AE4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FA136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rothrombin Time (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C8740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OINC: 590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17D6D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T measured in seconds; reference range 11.0-13.5 seconds</w:t>
            </w:r>
          </w:p>
        </w:tc>
      </w:tr>
      <w:tr w:rsidR="007074D6" w:rsidRPr="002E16F2" w14:paraId="14C1418D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0790B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70740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tivated Partial Thromboplastin Time (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PTT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1F68D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OINC: 3173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05BA1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PTT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measured in seconds; reference range 25-35 seconds</w:t>
            </w:r>
          </w:p>
        </w:tc>
      </w:tr>
      <w:tr w:rsidR="007074D6" w:rsidRPr="002E16F2" w14:paraId="77546726" w14:textId="77777777" w:rsidTr="003541D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vAlign w:val="bottom"/>
            <w:hideMark/>
          </w:tcPr>
          <w:p w14:paraId="54FC8A5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atching Variables - Comorbidities</w:t>
            </w:r>
          </w:p>
        </w:tc>
      </w:tr>
      <w:tr w:rsidR="007074D6" w:rsidRPr="002E16F2" w14:paraId="66CBEF6E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0F7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8B5EC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C0EF4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E08-E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A987C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iabetes mellitus, all types</w:t>
            </w:r>
          </w:p>
        </w:tc>
      </w:tr>
      <w:tr w:rsidR="007074D6" w:rsidRPr="002E16F2" w14:paraId="4191C99A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D49F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FC78D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therosclerot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B52C6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I25.10, I25.11, I25.110, I25.111, I25.118, I25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74F96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therosclerotic heart disease of native coronary artery</w:t>
            </w:r>
          </w:p>
        </w:tc>
      </w:tr>
      <w:tr w:rsidR="007074D6" w:rsidRPr="002E16F2" w14:paraId="0035124A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FEE3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92829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A8565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N18.1, N18.2, N18.30, N18.31, N18.32, N18.4, N18.5, N18.6, N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05E52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hronic kidney disease, stages 1-5 and unspecified</w:t>
            </w:r>
          </w:p>
        </w:tc>
      </w:tr>
      <w:tr w:rsidR="007074D6" w:rsidRPr="002E16F2" w14:paraId="3FB10866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63C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00447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4EF8F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K70, K71, K72, K73, K74, K75, K76, K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B17A6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iseases of liver including cirrhosis, fibrosis, hepatitis</w:t>
            </w:r>
          </w:p>
        </w:tc>
      </w:tr>
      <w:tr w:rsidR="007074D6" w:rsidRPr="002E16F2" w14:paraId="4359BFDA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C023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0D53D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57305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J44.0, J44.1, J4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E7028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hronic obstructive pulmonary disease</w:t>
            </w:r>
          </w:p>
        </w:tc>
      </w:tr>
      <w:tr w:rsidR="007074D6" w:rsidRPr="002E16F2" w14:paraId="72C5F758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1E5D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7C16B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7F621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I73.0, I73.1, I73.81, I73.89, I7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E3B5E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eripheral vascular disease</w:t>
            </w:r>
          </w:p>
        </w:tc>
      </w:tr>
      <w:tr w:rsidR="007074D6" w:rsidRPr="002E16F2" w14:paraId="24FB1F7D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ECD0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FD3CB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0F463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I60-I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06ABD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erebrovascular diseases</w:t>
            </w:r>
          </w:p>
        </w:tc>
      </w:tr>
      <w:tr w:rsidR="007074D6" w:rsidRPr="002E16F2" w14:paraId="634317D7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3C3B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A8445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steoporosis without Fra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53411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M81.0, M81.6, M8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F49D4B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ge-related and other osteoporosis without pathological fracture</w:t>
            </w:r>
          </w:p>
        </w:tc>
      </w:tr>
      <w:tr w:rsidR="007074D6" w:rsidRPr="002E16F2" w14:paraId="571411AA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68BE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617C2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steoporosis with Fra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E595B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M80.0, M8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ADD01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ge-related osteoporosis with current pathological fracture</w:t>
            </w:r>
          </w:p>
        </w:tc>
      </w:tr>
      <w:tr w:rsidR="007074D6" w:rsidRPr="002E16F2" w14:paraId="39A0172F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6796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9C4BA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lytrau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0FC47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T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F2331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nspecified multiple injuries</w:t>
            </w:r>
          </w:p>
        </w:tc>
      </w:tr>
      <w:tr w:rsidR="007074D6" w:rsidRPr="002E16F2" w14:paraId="7C6000FB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647B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19B83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ower Extremity Fra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BD823B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S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39E05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racture of lower leg, including ankle</w:t>
            </w:r>
          </w:p>
        </w:tc>
      </w:tr>
      <w:tr w:rsidR="007074D6" w:rsidRPr="002E16F2" w14:paraId="0549C671" w14:textId="77777777" w:rsidTr="003541D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vAlign w:val="bottom"/>
            <w:hideMark/>
          </w:tcPr>
          <w:p w14:paraId="0A1290C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atching Variables - Polysubstance Use</w:t>
            </w:r>
          </w:p>
        </w:tc>
      </w:tr>
      <w:tr w:rsidR="007074D6" w:rsidRPr="002E16F2" w14:paraId="610269C3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E98D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4A6E5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cohol-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789BC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F10.10-F1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FE2C9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cohol abuse, dependence, and use disorders</w:t>
            </w:r>
          </w:p>
        </w:tc>
      </w:tr>
      <w:tr w:rsidR="007074D6" w:rsidRPr="002E16F2" w14:paraId="145652AA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38E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B2DDD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ioid-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F458B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F11.10-F1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FD453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ioid abuse, dependence, and use disorders</w:t>
            </w:r>
          </w:p>
        </w:tc>
      </w:tr>
      <w:tr w:rsidR="007074D6" w:rsidRPr="002E16F2" w14:paraId="76C1EF72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DEFE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D8D72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ther Psychoactive Substanc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C26DB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F19.10-F1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F73BE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ther psychoactive substance-related disorders</w:t>
            </w:r>
          </w:p>
        </w:tc>
      </w:tr>
      <w:tr w:rsidR="007074D6" w:rsidRPr="002E16F2" w14:paraId="2815F083" w14:textId="77777777" w:rsidTr="003541D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vAlign w:val="bottom"/>
            <w:hideMark/>
          </w:tcPr>
          <w:p w14:paraId="090BE32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atching Variables - Preoperative Antibiotics</w:t>
            </w:r>
          </w:p>
        </w:tc>
      </w:tr>
      <w:tr w:rsidR="007074D6" w:rsidRPr="002E16F2" w14:paraId="526ED54B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8A4E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9B57E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efazo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875FD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xNorm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: 2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7422F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irst-generation cephalosporin</w:t>
            </w:r>
          </w:p>
        </w:tc>
      </w:tr>
      <w:tr w:rsidR="007074D6" w:rsidRPr="002E16F2" w14:paraId="48049170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97D7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4FAC5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anc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93DC4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xNorm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: 11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765E1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lycopeptide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antibiotic</w:t>
            </w:r>
          </w:p>
        </w:tc>
      </w:tr>
      <w:tr w:rsidR="007074D6" w:rsidRPr="002E16F2" w14:paraId="0BE84127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C63E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A19C8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eftriax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F2B2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xNorm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: 2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26787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hird-generation cephalosporin</w:t>
            </w:r>
          </w:p>
        </w:tc>
      </w:tr>
      <w:tr w:rsidR="007074D6" w:rsidRPr="002E16F2" w14:paraId="00445310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8396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5FF6A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peracillin/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azobact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85EEE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xNorm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: 8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2C1C3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xtended-spectrum penicillin with beta-lactamase inhibitor</w:t>
            </w:r>
          </w:p>
        </w:tc>
      </w:tr>
      <w:tr w:rsidR="007074D6" w:rsidRPr="002E16F2" w14:paraId="67057ABD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34CC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1632F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ADCB1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xNorm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: 1596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55861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minoglycoside antibiotic</w:t>
            </w:r>
          </w:p>
        </w:tc>
      </w:tr>
      <w:tr w:rsidR="007074D6" w:rsidRPr="002E16F2" w14:paraId="0EAD501E" w14:textId="77777777" w:rsidTr="003541D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vAlign w:val="bottom"/>
            <w:hideMark/>
          </w:tcPr>
          <w:p w14:paraId="58429DD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ixation Procedures by Anatomical Location</w:t>
            </w:r>
          </w:p>
        </w:tc>
      </w:tr>
      <w:tr w:rsidR="007074D6" w:rsidRPr="002E16F2" w14:paraId="017B2350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745A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68A8D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houlder/Scapula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22BD7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3515, 23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CA506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en treatment of clavicular or scapular fracture</w:t>
            </w:r>
          </w:p>
        </w:tc>
      </w:tr>
      <w:tr w:rsidR="007074D6" w:rsidRPr="002E16F2" w14:paraId="076F2BBE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667C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C78A6B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Proximal 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umerus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16035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3615, 23616, 23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8BCE1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en treatment of proximal humeral fracture</w:t>
            </w:r>
          </w:p>
        </w:tc>
      </w:tr>
      <w:tr w:rsidR="007074D6" w:rsidRPr="002E16F2" w14:paraId="571891B8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DDF8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A43CA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umerus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Shaft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B7452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4515, 24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E5DB3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en treatment of humeral shaft fracture with plate/screws</w:t>
            </w:r>
          </w:p>
        </w:tc>
      </w:tr>
      <w:tr w:rsidR="007074D6" w:rsidRPr="002E16F2" w14:paraId="2DCCF51D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B2286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8850F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Distal 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umerus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/Elbow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97B96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4545, 24546, 24575, 24579, 24582, 24586, 24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AF6BF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Open treatment of humeral supracondylar, 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picondylar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 or condylar fracture</w:t>
            </w:r>
          </w:p>
        </w:tc>
      </w:tr>
      <w:tr w:rsidR="007074D6" w:rsidRPr="002E16F2" w14:paraId="412F074C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416F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524C9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roximal Radius/Ulna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4FFEA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4620, 24635, 24665, 24666, 24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EA7FA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Open treatment of 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nteggia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fracture, radial head/neck, olecranon fracture</w:t>
            </w:r>
          </w:p>
        </w:tc>
      </w:tr>
      <w:tr w:rsidR="007074D6" w:rsidRPr="002E16F2" w14:paraId="73CBCCA5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7D74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4ADBD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adius/Ulna Shaft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E0BC8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5515, 25525, 25526, 25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AD05F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en treatment of radial and/or ulnar shaft fracture</w:t>
            </w:r>
          </w:p>
        </w:tc>
      </w:tr>
      <w:tr w:rsidR="007074D6" w:rsidRPr="002E16F2" w14:paraId="54D70CD9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6BAF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EEAA1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istal Radius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EDAB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5606, 25607, 25608, 25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18789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en treatment of distal radial fracture</w:t>
            </w:r>
          </w:p>
        </w:tc>
      </w:tr>
      <w:tr w:rsidR="007074D6" w:rsidRPr="002E16F2" w14:paraId="32069918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4D26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D9612A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istal Ulna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71394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5651, 25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AE913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en treatment of ulnar styloid fracture</w:t>
            </w:r>
          </w:p>
        </w:tc>
      </w:tr>
      <w:tr w:rsidR="007074D6" w:rsidRPr="002E16F2" w14:paraId="35A3CD5E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BEF9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92F40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rpal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A7B22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5628, 25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69D88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en treatment of carpal scaphoid or other carpal fracture</w:t>
            </w:r>
          </w:p>
        </w:tc>
      </w:tr>
      <w:tr w:rsidR="007074D6" w:rsidRPr="002E16F2" w14:paraId="24C0555F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A565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9EC3C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etacarpal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C9C5B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6615, 26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B3EE0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en treatment of metacarpal fracture</w:t>
            </w:r>
          </w:p>
        </w:tc>
      </w:tr>
      <w:tr w:rsidR="007074D6" w:rsidRPr="002E16F2" w14:paraId="6016BA0C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7DF8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66F27E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halanx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71AB5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PT: 26735, 26746, 26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C5CB5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en treatment of phalangeal fracture</w:t>
            </w:r>
          </w:p>
        </w:tc>
      </w:tr>
      <w:tr w:rsidR="007074D6" w:rsidRPr="002E16F2" w14:paraId="1B3A8DF1" w14:textId="77777777" w:rsidTr="003541D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vAlign w:val="bottom"/>
            <w:hideMark/>
          </w:tcPr>
          <w:p w14:paraId="62EC385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racture Diagnosis Codes</w:t>
            </w:r>
          </w:p>
        </w:tc>
      </w:tr>
      <w:tr w:rsidR="007074D6" w:rsidRPr="002E16F2" w14:paraId="0F36758A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27B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53CD01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umerus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Frac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EC641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S42.2XXA (proximal), S42.3XXA (shaft), S42.4XXA (dis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C7F609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Fracture of </w:t>
            </w:r>
            <w:proofErr w:type="spellStart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umerus</w:t>
            </w:r>
            <w:proofErr w:type="spellEnd"/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 initial encounter for closed fracture</w:t>
            </w:r>
          </w:p>
        </w:tc>
      </w:tr>
      <w:tr w:rsidR="007074D6" w:rsidRPr="002E16F2" w14:paraId="2F78AE6F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7E070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79F01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adius Frac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FCA68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S52.1XXA (proximal), S52.3XXA (shaft), S52.5XXA (dis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8D72C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racture of radius, initial encounter for closed fracture</w:t>
            </w:r>
          </w:p>
        </w:tc>
      </w:tr>
      <w:tr w:rsidR="007074D6" w:rsidRPr="002E16F2" w14:paraId="00F8CAF9" w14:textId="77777777" w:rsidTr="003541D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89B03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EF8EE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lna Frac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49A1A2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S52.0XXA (proximal), S52.2XXA (shaft), S52.6XXA (dis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CAB7C5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racture of ulna, initial encounter for closed fracture</w:t>
            </w:r>
          </w:p>
        </w:tc>
      </w:tr>
      <w:tr w:rsidR="007074D6" w:rsidRPr="002E16F2" w14:paraId="049DF9D6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F741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659B0F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nd/Wrist Frac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FA4154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CD-10-CM: S62.0XXA-S62.6X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A8F3CD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racture of navicular, other carpal, metacarpal, and phalanges</w:t>
            </w:r>
          </w:p>
        </w:tc>
      </w:tr>
      <w:tr w:rsidR="007074D6" w:rsidRPr="002E16F2" w14:paraId="43B497BF" w14:textId="77777777" w:rsidTr="003541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6429C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B6398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Open Fracture Modif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C9EE98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th character B or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D33567" w14:textId="77777777" w:rsidR="007074D6" w:rsidRPr="002E16F2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E16F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B = open fracture type I/II, C = open fracture type IIIA/B/C</w:t>
            </w:r>
          </w:p>
        </w:tc>
      </w:tr>
    </w:tbl>
    <w:p w14:paraId="4B4554E6" w14:textId="77777777" w:rsidR="00EE045E" w:rsidRDefault="00EE045E" w:rsidP="004D06A7">
      <w:pPr>
        <w:rPr>
          <w:rFonts w:ascii="Times New Roman" w:hAnsi="Times New Roman" w:cs="Times New Roman"/>
          <w:bCs/>
          <w:sz w:val="24"/>
          <w:szCs w:val="24"/>
        </w:rPr>
      </w:pPr>
    </w:p>
    <w:p w14:paraId="176F6D21" w14:textId="77777777" w:rsidR="00CC72D0" w:rsidRDefault="00CC72D0">
      <w:pPr>
        <w:rPr>
          <w:rFonts w:ascii="Times New Roman" w:hAnsi="Times New Roman" w:cs="Times New Roman"/>
          <w:b/>
          <w:sz w:val="24"/>
          <w:szCs w:val="24"/>
        </w:rPr>
        <w:sectPr w:rsidR="00CC72D0" w:rsidSect="00B15011">
          <w:headerReference w:type="default" r:id="rId7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2B99904E" w14:textId="38679A18" w:rsidR="00EE045E" w:rsidRPr="003541D3" w:rsidRDefault="00EE045E" w:rsidP="00EE045E">
      <w:pPr>
        <w:rPr>
          <w:rFonts w:ascii="Times New Roman" w:hAnsi="Times New Roman" w:cs="Times New Roman"/>
          <w:b/>
          <w:sz w:val="24"/>
          <w:szCs w:val="24"/>
        </w:rPr>
      </w:pPr>
      <w:r w:rsidRPr="003541D3">
        <w:rPr>
          <w:rFonts w:ascii="Times New Roman" w:hAnsi="Times New Roman" w:cs="Times New Roman"/>
          <w:b/>
          <w:sz w:val="24"/>
          <w:szCs w:val="24"/>
        </w:rPr>
        <w:t xml:space="preserve">Supplemental Table 2 – </w:t>
      </w:r>
      <w:r w:rsidR="00344CE8">
        <w:rPr>
          <w:rFonts w:ascii="Times New Roman" w:hAnsi="Times New Roman" w:cs="Times New Roman"/>
          <w:b/>
          <w:sz w:val="24"/>
          <w:szCs w:val="24"/>
        </w:rPr>
        <w:t>Post-Matching Surgical Management</w:t>
      </w:r>
      <w:r w:rsidR="00EB42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41D3">
        <w:rPr>
          <w:rFonts w:ascii="Times New Roman" w:hAnsi="Times New Roman" w:cs="Times New Roman"/>
          <w:b/>
          <w:sz w:val="24"/>
          <w:szCs w:val="24"/>
        </w:rPr>
        <w:t>Characteristics</w:t>
      </w:r>
    </w:p>
    <w:p w14:paraId="313C4184" w14:textId="77777777" w:rsidR="00EE045E" w:rsidRDefault="00EE045E" w:rsidP="004D06A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02"/>
        <w:gridCol w:w="1268"/>
        <w:gridCol w:w="1241"/>
        <w:gridCol w:w="775"/>
        <w:gridCol w:w="1335"/>
        <w:gridCol w:w="1308"/>
        <w:gridCol w:w="768"/>
        <w:gridCol w:w="1410"/>
        <w:gridCol w:w="1383"/>
        <w:gridCol w:w="855"/>
      </w:tblGrid>
      <w:tr w:rsidR="00086B11" w:rsidRPr="00086B11" w14:paraId="3C4BC479" w14:textId="77777777" w:rsidTr="00CC72D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F5553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794D1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nnabis-Only Users vs Non-Users (N=801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8F091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icotine-Only Users vs Non-Users (N=14,310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5D088E" w14:textId="4CF4AA1E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current Users vs Cannabis-Only Users (N=901)</w:t>
            </w:r>
          </w:p>
        </w:tc>
      </w:tr>
      <w:tr w:rsidR="00CC72D0" w:rsidRPr="00086B11" w14:paraId="59663BBF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D2B62F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480349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56E216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D044E2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935F61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62DDF3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8D9102D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A4E8E53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2B6E94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E2054E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MD</w:t>
            </w:r>
          </w:p>
        </w:tc>
      </w:tr>
      <w:tr w:rsidR="007074D6" w:rsidRPr="00086B11" w14:paraId="5068B0D2" w14:textId="77777777" w:rsidTr="003541D3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noWrap/>
            <w:vAlign w:val="center"/>
            <w:hideMark/>
          </w:tcPr>
          <w:p w14:paraId="420EE4B4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racture Location</w:t>
            </w:r>
          </w:p>
        </w:tc>
      </w:tr>
      <w:tr w:rsidR="00CC72D0" w:rsidRPr="00086B11" w14:paraId="0C4797B8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4438D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d/Wr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05B3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 (3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7B1B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 (3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421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98EA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52 (3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260C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05 (3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7906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BAA31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5 (3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CED6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1 (3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16FD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CC72D0" w:rsidRPr="00086B11" w14:paraId="531680FC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41CFA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ximal </w:t>
            </w:r>
            <w:proofErr w:type="spellStart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85FF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 (1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6429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 (1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5C67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AB53E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0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7DD5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5 (1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3604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2099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 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6D8B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 (1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4F63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CC72D0" w:rsidRPr="00086B11" w14:paraId="6A14E4F9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F17B2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erus</w:t>
            </w:r>
            <w:proofErr w:type="spellEnd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ha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CBA7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 (1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46E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 (2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F572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E317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5 (1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00C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6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34B2D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7CD5F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 (1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E8F0E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 (1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2C1E3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CC72D0" w:rsidRPr="00086B11" w14:paraId="49C5E714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1178C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stal </w:t>
            </w:r>
            <w:proofErr w:type="spellStart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12FB3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 (1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FB7B3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 (1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276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0021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6 (1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D44D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3 (1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691B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20B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 (1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1541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 (1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3CC0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CC72D0" w:rsidRPr="00086B11" w14:paraId="127A3B40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EC441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earm (Radius/Ul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D13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 (2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48DB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 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5C88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AF47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44 (2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1DBD1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35 (2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A9F3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A097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 (2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A254B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 (2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B33E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7074D6" w:rsidRPr="00086B11" w14:paraId="0776F2B8" w14:textId="77777777" w:rsidTr="003541D3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noWrap/>
            <w:vAlign w:val="center"/>
            <w:hideMark/>
          </w:tcPr>
          <w:p w14:paraId="763FC509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racture Type</w:t>
            </w:r>
          </w:p>
        </w:tc>
      </w:tr>
      <w:tr w:rsidR="00CC72D0" w:rsidRPr="00086B11" w14:paraId="4BB2B43E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A277A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ed Fra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95AB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6 (4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A382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8 (4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9454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37A1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74 (5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011F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66 (5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DCE0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5BD4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3 (4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4BB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 (4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4DD8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</w:tr>
      <w:tr w:rsidR="00CC72D0" w:rsidRPr="00086B11" w14:paraId="40A78DEE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99DA5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 Fra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184B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 (2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DBFD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 (1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5870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8FA6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1 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BB88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7 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3153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0E64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 (2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ECD5D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 (2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962FE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7074D6" w:rsidRPr="00086B11" w14:paraId="568FE052" w14:textId="77777777" w:rsidTr="003541D3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noWrap/>
            <w:vAlign w:val="center"/>
            <w:hideMark/>
          </w:tcPr>
          <w:p w14:paraId="76FCAD43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jury Characteristics</w:t>
            </w:r>
          </w:p>
        </w:tc>
      </w:tr>
      <w:tr w:rsidR="00CC72D0" w:rsidRPr="00086B11" w14:paraId="77845BDF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D82BA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trau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D0AB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0CC9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D363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53A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6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33F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6 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66B3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B51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FB96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79FA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7074D6" w:rsidRPr="00086B11" w14:paraId="52BA7878" w14:textId="77777777" w:rsidTr="003541D3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noWrap/>
            <w:vAlign w:val="center"/>
            <w:hideMark/>
          </w:tcPr>
          <w:p w14:paraId="2BC57F89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eoperative Antibiotics</w:t>
            </w:r>
          </w:p>
        </w:tc>
      </w:tr>
      <w:tr w:rsidR="00CC72D0" w:rsidRPr="00086B11" w14:paraId="2A864664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C7B4B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azo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2D51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 (4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4F1CD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 (4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D0C4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CF29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32 (3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3227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26 (3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DC4A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E5F4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 (4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A4FE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5 (4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84FB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CC72D0" w:rsidRPr="00086B11" w14:paraId="167A2E5E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7454A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A155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 (1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2061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 (1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FBB5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34B3B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4 (1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E09D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9 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ABA2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6EB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 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A229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 (1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DCDB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CC72D0" w:rsidRPr="00086B11" w14:paraId="7A00B077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17ECC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A503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54B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2477F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D9F4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8 (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BC2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2 (1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63D2D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5976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 (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D284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EDC9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CC72D0" w:rsidRPr="00086B11" w14:paraId="3BD6FDA3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EC6DC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peracil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FA28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B5FF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CC29F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3236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2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217D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1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A2CE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9C641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7CC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A13D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CC72D0" w:rsidRPr="00086B11" w14:paraId="09A27974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D1F58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8579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 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604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A3EA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90D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1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71D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3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B73F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4AE9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A0A3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64DC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</w:tr>
      <w:tr w:rsidR="007074D6" w:rsidRPr="00086B11" w14:paraId="36752850" w14:textId="77777777" w:rsidTr="003541D3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E7E6E6"/>
            <w:noWrap/>
            <w:vAlign w:val="center"/>
            <w:hideMark/>
          </w:tcPr>
          <w:p w14:paraId="391A066C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ixation Type</w:t>
            </w:r>
          </w:p>
        </w:tc>
      </w:tr>
      <w:tr w:rsidR="00CC72D0" w:rsidRPr="00086B11" w14:paraId="24C62E99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85F0D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ximal </w:t>
            </w:r>
            <w:proofErr w:type="spellStart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erus</w:t>
            </w:r>
            <w:proofErr w:type="spellEnd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35555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D6F0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92E8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A690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BFAA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C7D1D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89933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A274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26C6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8</w:t>
            </w:r>
          </w:p>
        </w:tc>
      </w:tr>
      <w:tr w:rsidR="00CC72D0" w:rsidRPr="00086B11" w14:paraId="6F229448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6625F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erus</w:t>
            </w:r>
            <w:proofErr w:type="spellEnd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haft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8B89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E702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0F583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773A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D08C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101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4D1E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5223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EAAFD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CC72D0" w:rsidRPr="00086B11" w14:paraId="567187BA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F8F56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racondylar </w:t>
            </w:r>
            <w:proofErr w:type="spellStart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erus</w:t>
            </w:r>
            <w:proofErr w:type="spellEnd"/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A8F6A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C9FB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6F60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97B9B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B5F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C713D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106F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497A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AD9C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8</w:t>
            </w:r>
          </w:p>
        </w:tc>
      </w:tr>
      <w:tr w:rsidR="00CC72D0" w:rsidRPr="00086B11" w14:paraId="1433D730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0BBA4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ximal Ulna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70F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8E31B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D71EE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8794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0522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CB46E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A903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ADC1E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B205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CC72D0" w:rsidRPr="00086B11" w14:paraId="4EF4C445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30769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dius/Ulna Shaft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00FBF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912F6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5BE1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6B1E3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32191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B71D1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A5D5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B49D7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C8D4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CC72D0" w:rsidRPr="00086B11" w14:paraId="436FB858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A5EFD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l Radius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AD42B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61A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1B41E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791F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 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71A2E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(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416B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7AF8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1060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22059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CC72D0" w:rsidRPr="00086B11" w14:paraId="7971EAD1" w14:textId="77777777" w:rsidTr="00CC72D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FE2C8" w14:textId="77777777" w:rsidR="007074D6" w:rsidRPr="003541D3" w:rsidRDefault="007074D6" w:rsidP="002C686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carpal OR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BF232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70BF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6F4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0E17E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76B6C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10778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85C64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D1AFB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0E0EF" w14:textId="77777777" w:rsidR="007074D6" w:rsidRPr="003541D3" w:rsidRDefault="007074D6" w:rsidP="002C686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41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</w:tbl>
    <w:p w14:paraId="1C35187C" w14:textId="30C81067" w:rsidR="007074D6" w:rsidRPr="004D06A7" w:rsidRDefault="007074D6" w:rsidP="00B15011">
      <w:pPr>
        <w:rPr>
          <w:rFonts w:ascii="Times New Roman" w:hAnsi="Times New Roman" w:cs="Times New Roman"/>
          <w:sz w:val="24"/>
          <w:szCs w:val="24"/>
        </w:rPr>
      </w:pPr>
    </w:p>
    <w:sectPr w:rsidR="007074D6" w:rsidRPr="004D06A7" w:rsidSect="00B15011">
      <w:type w:val="continuous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06A94F" w14:textId="77777777" w:rsidR="00163754" w:rsidRDefault="00163754">
      <w:pPr>
        <w:spacing w:line="240" w:lineRule="auto"/>
      </w:pPr>
      <w:r>
        <w:separator/>
      </w:r>
    </w:p>
  </w:endnote>
  <w:endnote w:type="continuationSeparator" w:id="0">
    <w:p w14:paraId="410AA058" w14:textId="77777777" w:rsidR="00163754" w:rsidRDefault="001637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7F86FF" w14:textId="77777777" w:rsidR="00163754" w:rsidRDefault="00163754">
      <w:pPr>
        <w:spacing w:line="240" w:lineRule="auto"/>
      </w:pPr>
      <w:r>
        <w:separator/>
      </w:r>
    </w:p>
  </w:footnote>
  <w:footnote w:type="continuationSeparator" w:id="0">
    <w:p w14:paraId="780E1DFA" w14:textId="77777777" w:rsidR="00163754" w:rsidRDefault="001637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A0" w14:textId="77777777" w:rsidR="003A0A52" w:rsidRDefault="003A0A52">
    <w:pPr>
      <w:rPr>
        <w:rFonts w:ascii="Times New Roman" w:eastAsia="Times New Roman" w:hAnsi="Times New Roman" w:cs="Times New Roman"/>
        <w:b/>
        <w:sz w:val="24"/>
        <w:szCs w:val="24"/>
      </w:rPr>
    </w:pPr>
  </w:p>
  <w:p w14:paraId="000000A1" w14:textId="77777777" w:rsidR="003A0A52" w:rsidRDefault="003A0A52">
    <w:pPr>
      <w:rPr>
        <w:rFonts w:ascii="Times New Roman" w:eastAsia="Times New Roman" w:hAnsi="Times New Roman" w:cs="Times New Roman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A52"/>
    <w:rsid w:val="000015B3"/>
    <w:rsid w:val="0000345B"/>
    <w:rsid w:val="0003010A"/>
    <w:rsid w:val="00043F37"/>
    <w:rsid w:val="00064BAC"/>
    <w:rsid w:val="00076F4A"/>
    <w:rsid w:val="00086B11"/>
    <w:rsid w:val="00096515"/>
    <w:rsid w:val="000A4B76"/>
    <w:rsid w:val="000C7CDD"/>
    <w:rsid w:val="000F34CA"/>
    <w:rsid w:val="000F4795"/>
    <w:rsid w:val="00106F5D"/>
    <w:rsid w:val="001114D3"/>
    <w:rsid w:val="0015284D"/>
    <w:rsid w:val="00163754"/>
    <w:rsid w:val="00173ADE"/>
    <w:rsid w:val="001D229D"/>
    <w:rsid w:val="001F03AB"/>
    <w:rsid w:val="001F59B5"/>
    <w:rsid w:val="00207D6F"/>
    <w:rsid w:val="00210065"/>
    <w:rsid w:val="00240F9F"/>
    <w:rsid w:val="00244C02"/>
    <w:rsid w:val="00260ACC"/>
    <w:rsid w:val="00263461"/>
    <w:rsid w:val="00283043"/>
    <w:rsid w:val="002840B0"/>
    <w:rsid w:val="0028549C"/>
    <w:rsid w:val="00292ED8"/>
    <w:rsid w:val="002A276D"/>
    <w:rsid w:val="002D2B6C"/>
    <w:rsid w:val="002D6D8F"/>
    <w:rsid w:val="002E3A66"/>
    <w:rsid w:val="002F06B3"/>
    <w:rsid w:val="003109C3"/>
    <w:rsid w:val="003260A9"/>
    <w:rsid w:val="003305A2"/>
    <w:rsid w:val="00334009"/>
    <w:rsid w:val="00337B82"/>
    <w:rsid w:val="00344CE8"/>
    <w:rsid w:val="003456D8"/>
    <w:rsid w:val="003541D3"/>
    <w:rsid w:val="00357056"/>
    <w:rsid w:val="003646E5"/>
    <w:rsid w:val="00364730"/>
    <w:rsid w:val="0036648E"/>
    <w:rsid w:val="00382AE2"/>
    <w:rsid w:val="0038434F"/>
    <w:rsid w:val="003850B9"/>
    <w:rsid w:val="003A0A52"/>
    <w:rsid w:val="003A2D94"/>
    <w:rsid w:val="003A30D4"/>
    <w:rsid w:val="003A4997"/>
    <w:rsid w:val="003B4A4D"/>
    <w:rsid w:val="003C0606"/>
    <w:rsid w:val="003C7570"/>
    <w:rsid w:val="003D57ED"/>
    <w:rsid w:val="003E39DE"/>
    <w:rsid w:val="003E4A04"/>
    <w:rsid w:val="003E6B34"/>
    <w:rsid w:val="003F316A"/>
    <w:rsid w:val="003F45D2"/>
    <w:rsid w:val="003F6BBE"/>
    <w:rsid w:val="003F7CF8"/>
    <w:rsid w:val="00407612"/>
    <w:rsid w:val="004143E1"/>
    <w:rsid w:val="0042229F"/>
    <w:rsid w:val="00430E63"/>
    <w:rsid w:val="004645F2"/>
    <w:rsid w:val="00466992"/>
    <w:rsid w:val="0047004A"/>
    <w:rsid w:val="0048214D"/>
    <w:rsid w:val="004C0975"/>
    <w:rsid w:val="004C3BEB"/>
    <w:rsid w:val="004C7BE6"/>
    <w:rsid w:val="004D06A7"/>
    <w:rsid w:val="004D67BA"/>
    <w:rsid w:val="004E3197"/>
    <w:rsid w:val="004F52A2"/>
    <w:rsid w:val="00522639"/>
    <w:rsid w:val="005278D5"/>
    <w:rsid w:val="005339FA"/>
    <w:rsid w:val="00560AB1"/>
    <w:rsid w:val="00566058"/>
    <w:rsid w:val="00581A22"/>
    <w:rsid w:val="005C0172"/>
    <w:rsid w:val="005D0CA4"/>
    <w:rsid w:val="005D229A"/>
    <w:rsid w:val="00626BF7"/>
    <w:rsid w:val="00631B77"/>
    <w:rsid w:val="00631FBF"/>
    <w:rsid w:val="00654842"/>
    <w:rsid w:val="006718E6"/>
    <w:rsid w:val="006A5025"/>
    <w:rsid w:val="006B1A2A"/>
    <w:rsid w:val="006B3D46"/>
    <w:rsid w:val="006F1D5E"/>
    <w:rsid w:val="007015AC"/>
    <w:rsid w:val="007025F3"/>
    <w:rsid w:val="0070320B"/>
    <w:rsid w:val="007074D6"/>
    <w:rsid w:val="00731C4D"/>
    <w:rsid w:val="00741121"/>
    <w:rsid w:val="00742A40"/>
    <w:rsid w:val="00756C2B"/>
    <w:rsid w:val="00764A75"/>
    <w:rsid w:val="00774CAB"/>
    <w:rsid w:val="00790FBF"/>
    <w:rsid w:val="007A058C"/>
    <w:rsid w:val="007A23E6"/>
    <w:rsid w:val="007A4204"/>
    <w:rsid w:val="007B5F76"/>
    <w:rsid w:val="007D1826"/>
    <w:rsid w:val="007E62BC"/>
    <w:rsid w:val="007F7CB2"/>
    <w:rsid w:val="00823E6B"/>
    <w:rsid w:val="00824E5E"/>
    <w:rsid w:val="00832727"/>
    <w:rsid w:val="0084054F"/>
    <w:rsid w:val="00847106"/>
    <w:rsid w:val="00855FB5"/>
    <w:rsid w:val="0087561D"/>
    <w:rsid w:val="00880C14"/>
    <w:rsid w:val="0088160F"/>
    <w:rsid w:val="00892CFA"/>
    <w:rsid w:val="00893078"/>
    <w:rsid w:val="008B10D7"/>
    <w:rsid w:val="008F2F9F"/>
    <w:rsid w:val="00932118"/>
    <w:rsid w:val="009539B9"/>
    <w:rsid w:val="009654A6"/>
    <w:rsid w:val="00984DB6"/>
    <w:rsid w:val="00997D84"/>
    <w:rsid w:val="009A32BE"/>
    <w:rsid w:val="009A5766"/>
    <w:rsid w:val="009B0FBD"/>
    <w:rsid w:val="009B5E29"/>
    <w:rsid w:val="009D4E2C"/>
    <w:rsid w:val="00A0641A"/>
    <w:rsid w:val="00A31DEF"/>
    <w:rsid w:val="00A35D00"/>
    <w:rsid w:val="00A5143A"/>
    <w:rsid w:val="00A54C21"/>
    <w:rsid w:val="00A84CFD"/>
    <w:rsid w:val="00AD733D"/>
    <w:rsid w:val="00AE20B1"/>
    <w:rsid w:val="00AF15C2"/>
    <w:rsid w:val="00B12FAA"/>
    <w:rsid w:val="00B1454E"/>
    <w:rsid w:val="00B15011"/>
    <w:rsid w:val="00B177E3"/>
    <w:rsid w:val="00B52088"/>
    <w:rsid w:val="00B70080"/>
    <w:rsid w:val="00B714A2"/>
    <w:rsid w:val="00B76617"/>
    <w:rsid w:val="00B935D0"/>
    <w:rsid w:val="00BA62E3"/>
    <w:rsid w:val="00BD5723"/>
    <w:rsid w:val="00BE5154"/>
    <w:rsid w:val="00C01C4F"/>
    <w:rsid w:val="00C1091E"/>
    <w:rsid w:val="00C164D6"/>
    <w:rsid w:val="00C37512"/>
    <w:rsid w:val="00C4323E"/>
    <w:rsid w:val="00C55088"/>
    <w:rsid w:val="00C700AE"/>
    <w:rsid w:val="00C85372"/>
    <w:rsid w:val="00CA416A"/>
    <w:rsid w:val="00CB0D65"/>
    <w:rsid w:val="00CB54E0"/>
    <w:rsid w:val="00CB6333"/>
    <w:rsid w:val="00CC72D0"/>
    <w:rsid w:val="00D013C3"/>
    <w:rsid w:val="00D06A85"/>
    <w:rsid w:val="00D1603C"/>
    <w:rsid w:val="00D2312F"/>
    <w:rsid w:val="00D448CB"/>
    <w:rsid w:val="00D61ED3"/>
    <w:rsid w:val="00D71134"/>
    <w:rsid w:val="00D75037"/>
    <w:rsid w:val="00D81CF5"/>
    <w:rsid w:val="00D86B79"/>
    <w:rsid w:val="00D90E8F"/>
    <w:rsid w:val="00D97C12"/>
    <w:rsid w:val="00DB78B7"/>
    <w:rsid w:val="00DB7AA3"/>
    <w:rsid w:val="00DD09AF"/>
    <w:rsid w:val="00E01752"/>
    <w:rsid w:val="00E46CAA"/>
    <w:rsid w:val="00E70AEC"/>
    <w:rsid w:val="00EB4234"/>
    <w:rsid w:val="00EC335F"/>
    <w:rsid w:val="00EC4FEF"/>
    <w:rsid w:val="00EE045E"/>
    <w:rsid w:val="00F04A2D"/>
    <w:rsid w:val="00F11547"/>
    <w:rsid w:val="00F36913"/>
    <w:rsid w:val="00F51DA7"/>
    <w:rsid w:val="00F54C47"/>
    <w:rsid w:val="00F653D8"/>
    <w:rsid w:val="00F74597"/>
    <w:rsid w:val="00F86BAA"/>
    <w:rsid w:val="00FB1CED"/>
    <w:rsid w:val="00FD413D"/>
    <w:rsid w:val="00FF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CDBBC"/>
  <w15:docId w15:val="{0A099E7D-AA15-3441-95B1-EF6763019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2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2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2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2840B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40B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92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892CF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D06A7"/>
  </w:style>
  <w:style w:type="character" w:customStyle="1" w:styleId="apple-tab-span">
    <w:name w:val="apple-tab-span"/>
    <w:basedOn w:val="DefaultParagraphFont"/>
    <w:rsid w:val="004D06A7"/>
  </w:style>
  <w:style w:type="character" w:styleId="FollowedHyperlink">
    <w:name w:val="FollowedHyperlink"/>
    <w:basedOn w:val="DefaultParagraphFont"/>
    <w:uiPriority w:val="99"/>
    <w:semiHidden/>
    <w:unhideWhenUsed/>
    <w:rsid w:val="004D06A7"/>
    <w:rPr>
      <w:color w:val="800080" w:themeColor="followedHyperlink"/>
      <w:u w:val="single"/>
    </w:rPr>
  </w:style>
  <w:style w:type="character" w:customStyle="1" w:styleId="relative">
    <w:name w:val="relative"/>
    <w:basedOn w:val="DefaultParagraphFont"/>
    <w:rsid w:val="00E70AEC"/>
  </w:style>
  <w:style w:type="paragraph" w:customStyle="1" w:styleId="not-prose">
    <w:name w:val="not-prose"/>
    <w:basedOn w:val="Normal"/>
    <w:rsid w:val="00E70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4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A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A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A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A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648E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339FA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7E62BC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2BC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2BC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7E62B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62B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62B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2B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2B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2BC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7E62BC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7E62BC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7E62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62BC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7E62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62B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2B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2BC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E62BC"/>
    <w:rPr>
      <w:b/>
      <w:bCs/>
      <w:smallCaps/>
      <w:color w:val="365F91" w:themeColor="accent1" w:themeShade="BF"/>
      <w:spacing w:val="5"/>
    </w:rPr>
  </w:style>
  <w:style w:type="paragraph" w:customStyle="1" w:styleId="msonormal0">
    <w:name w:val="msonormal"/>
    <w:basedOn w:val="Normal"/>
    <w:rsid w:val="007E6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7E6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7E62B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67">
    <w:name w:val="xl67"/>
    <w:basedOn w:val="Normal"/>
    <w:rsid w:val="007E62B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68">
    <w:name w:val="xl68"/>
    <w:basedOn w:val="Normal"/>
    <w:rsid w:val="007E62B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2"/>
      <w:szCs w:val="12"/>
      <w:lang w:val="en-US"/>
    </w:rPr>
  </w:style>
  <w:style w:type="paragraph" w:customStyle="1" w:styleId="xl69">
    <w:name w:val="xl69"/>
    <w:basedOn w:val="Normal"/>
    <w:rsid w:val="007E62B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2"/>
      <w:szCs w:val="12"/>
      <w:lang w:val="en-US"/>
    </w:rPr>
  </w:style>
  <w:style w:type="paragraph" w:customStyle="1" w:styleId="xl70">
    <w:name w:val="xl70"/>
    <w:basedOn w:val="Normal"/>
    <w:rsid w:val="007E62B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71">
    <w:name w:val="xl71"/>
    <w:basedOn w:val="Normal"/>
    <w:rsid w:val="007E62B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72">
    <w:name w:val="xl72"/>
    <w:basedOn w:val="Normal"/>
    <w:rsid w:val="007E62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val="en-US"/>
    </w:rPr>
  </w:style>
  <w:style w:type="paragraph" w:customStyle="1" w:styleId="xl73">
    <w:name w:val="xl73"/>
    <w:basedOn w:val="Normal"/>
    <w:rsid w:val="007E62BC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74">
    <w:name w:val="xl74"/>
    <w:basedOn w:val="Normal"/>
    <w:rsid w:val="007E62B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75">
    <w:name w:val="xl75"/>
    <w:basedOn w:val="Normal"/>
    <w:rsid w:val="007E62BC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76">
    <w:name w:val="xl76"/>
    <w:basedOn w:val="Normal"/>
    <w:rsid w:val="007E62BC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77">
    <w:name w:val="xl77"/>
    <w:basedOn w:val="Normal"/>
    <w:rsid w:val="007E62B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78">
    <w:name w:val="xl78"/>
    <w:basedOn w:val="Normal"/>
    <w:rsid w:val="007E62B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79">
    <w:name w:val="xl79"/>
    <w:basedOn w:val="Normal"/>
    <w:rsid w:val="007E62B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80">
    <w:name w:val="xl80"/>
    <w:basedOn w:val="Normal"/>
    <w:rsid w:val="007E62B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81">
    <w:name w:val="xl81"/>
    <w:basedOn w:val="Normal"/>
    <w:rsid w:val="007E62BC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82">
    <w:name w:val="xl82"/>
    <w:basedOn w:val="Normal"/>
    <w:rsid w:val="007E62B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83">
    <w:name w:val="xl83"/>
    <w:basedOn w:val="Normal"/>
    <w:rsid w:val="007E62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84">
    <w:name w:val="xl84"/>
    <w:basedOn w:val="Normal"/>
    <w:rsid w:val="007E62B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85">
    <w:name w:val="xl85"/>
    <w:basedOn w:val="Normal"/>
    <w:rsid w:val="007E62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86">
    <w:name w:val="xl86"/>
    <w:basedOn w:val="Normal"/>
    <w:rsid w:val="007E62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87">
    <w:name w:val="xl87"/>
    <w:basedOn w:val="Normal"/>
    <w:rsid w:val="007E62B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88">
    <w:name w:val="xl88"/>
    <w:basedOn w:val="Normal"/>
    <w:rsid w:val="007E62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89">
    <w:name w:val="xl89"/>
    <w:basedOn w:val="Normal"/>
    <w:rsid w:val="007E62B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2"/>
      <w:szCs w:val="12"/>
      <w:lang w:val="en-US"/>
    </w:rPr>
  </w:style>
  <w:style w:type="paragraph" w:customStyle="1" w:styleId="xl90">
    <w:name w:val="xl90"/>
    <w:basedOn w:val="Normal"/>
    <w:rsid w:val="007E62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val="en-US"/>
    </w:rPr>
  </w:style>
  <w:style w:type="paragraph" w:customStyle="1" w:styleId="xl91">
    <w:name w:val="xl91"/>
    <w:basedOn w:val="Normal"/>
    <w:rsid w:val="007E62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val="en-US"/>
    </w:rPr>
  </w:style>
  <w:style w:type="paragraph" w:customStyle="1" w:styleId="xl92">
    <w:name w:val="xl92"/>
    <w:basedOn w:val="Normal"/>
    <w:rsid w:val="007E62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val="en-US"/>
    </w:rPr>
  </w:style>
  <w:style w:type="paragraph" w:customStyle="1" w:styleId="xl93">
    <w:name w:val="xl93"/>
    <w:basedOn w:val="Normal"/>
    <w:rsid w:val="007E62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val="en-US"/>
    </w:rPr>
  </w:style>
  <w:style w:type="paragraph" w:customStyle="1" w:styleId="xl94">
    <w:name w:val="xl94"/>
    <w:basedOn w:val="Normal"/>
    <w:rsid w:val="007E62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6BA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BAA"/>
  </w:style>
  <w:style w:type="paragraph" w:styleId="Footer">
    <w:name w:val="footer"/>
    <w:basedOn w:val="Normal"/>
    <w:link w:val="FooterChar"/>
    <w:uiPriority w:val="99"/>
    <w:unhideWhenUsed/>
    <w:rsid w:val="00F86BA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4A23E7-80CB-4D61-A2B6-87E4A3F96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22</Words>
  <Characters>9821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4</cp:revision>
  <cp:lastPrinted>2025-12-02T19:13:00Z</cp:lastPrinted>
  <dcterms:created xsi:type="dcterms:W3CDTF">2025-12-02T21:31:00Z</dcterms:created>
  <dcterms:modified xsi:type="dcterms:W3CDTF">2025-12-30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PSDnKAFf"/&gt;&lt;style id="http://www.zotero.org/styles/vancouver" locale="en-US" hasBibliography="1" bibliographyStyleHasBeenSet="1"/&gt;&lt;prefs&gt;&lt;pref name="fieldType" value="Field"/&gt;&lt;/prefs&gt;&lt;/data&gt;</vt:lpwstr>
  </property>
</Properties>
</file>